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Sequences employed to infer genetic relatedness of wild and domestic sheep on the basis of partial </w:t>
      </w:r>
      <w:r>
        <w:rPr>
          <w:rFonts w:cs="Times New Roman" w:ascii="Times New Roman" w:hAnsi="Times New Roman"/>
          <w:b/>
          <w:i/>
          <w:sz w:val="24"/>
          <w:szCs w:val="24"/>
        </w:rPr>
        <w:t>cytB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 by median-joining network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151"/>
        <w:gridCol w:w="1594"/>
        <w:gridCol w:w="1418"/>
        <w:gridCol w:w="3097"/>
        <w:gridCol w:w="1682"/>
        <w:gridCol w:w="2497"/>
      </w:tblGrid>
      <w:tr>
        <w:trPr>
          <w:trHeight w:val="300" w:hRule="atLeast"/>
        </w:trPr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Name (according to Rezaei et al. (2010)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3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4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RANGE!A4%3AA22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74</w:t>
            </w:r>
            <w:bookmarkEnd w:id="0"/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1" w:name="RANGE!B4%3AB22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122</w:t>
            </w:r>
            <w:bookmarkEnd w:id="1"/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7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35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7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k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7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k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7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k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7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k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8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k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D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8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k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D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8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2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8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j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29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G2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2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R2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1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29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K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29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E1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1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2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K3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D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R4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D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29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G3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RK2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E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8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musi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M2361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musi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dows et al., 2011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7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mFr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musi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9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mFr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M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musi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87315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musi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banera et al., 2012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87315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musi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banera et al., 2012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87315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musi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banera et al., 2012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87314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ophi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rbanera et al., 2012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7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aTk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8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aTk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A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8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A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A1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A2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A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F67730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A1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4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Ar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7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Sn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8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Sn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9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Bi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9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Bi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8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8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8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1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Ma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8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7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Mk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8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Mk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9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Mk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Mk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Mk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0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Za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0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Ga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5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Ga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3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3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19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3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gmelin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1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giAz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I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isphahan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7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iAz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I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isphahan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I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isphahan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I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isphahan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I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isphahan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L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laristan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1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L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laristan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S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population Sh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Ko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population Ko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0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Ko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population Ko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J86726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2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anatolic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nch et al., 2006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9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Kh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0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Kh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6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gKh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7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lBa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598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olBa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3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3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1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Pa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Pa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Pa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0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Tu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0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Tu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0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Tu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Ke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Ke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Ke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Ke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3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Ke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3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Ke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3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Ya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3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kYa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Ka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Ka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Ka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U36602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Ka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3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3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3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V3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4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gmelinii x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vignei arkal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J93622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V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vignei vignei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zaei et al., 2010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F24234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mmon ammon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endleder and Kaupe, Unpublished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2" w:name="RANGE!A119%3AC141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07</w:t>
            </w:r>
            <w:bookmarkEnd w:id="2"/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J1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0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1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0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1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0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J1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0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J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J0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B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0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0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4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8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0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5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1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0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6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0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7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1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1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1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69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A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0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0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70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0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71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0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72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1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8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29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R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73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C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  <w:tr>
        <w:trPr>
          <w:trHeight w:val="300" w:hRule="atLeast"/>
        </w:trPr>
        <w:tc>
          <w:tcPr>
            <w:tcW w:w="15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Q097430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15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_5</w:t>
            </w:r>
          </w:p>
        </w:tc>
        <w:tc>
          <w:tcPr>
            <w:tcW w:w="30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Ovis aries, HPG E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drosa et al., 2005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5:27:00Z</dcterms:created>
  <dc:creator>Sevgin</dc:creator>
  <dc:description/>
  <cp:keywords/>
  <dc:language>en-US</dc:language>
  <cp:lastModifiedBy>Sevgin</cp:lastModifiedBy>
  <dcterms:modified xsi:type="dcterms:W3CDTF">2013-09-19T23:30:00Z</dcterms:modified>
  <cp:revision>3</cp:revision>
  <dc:subject/>
  <dc:title/>
</cp:coreProperties>
</file>